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46C26" w14:textId="3EA1D557" w:rsidR="006D01B2" w:rsidRPr="00EA4D89" w:rsidRDefault="006D01B2" w:rsidP="006D01B2">
      <w:pPr>
        <w:spacing w:after="0"/>
        <w:rPr>
          <w:rFonts w:ascii="Arial" w:hAnsi="Arial" w:cs="Arial"/>
          <w:b/>
          <w:bCs/>
          <w:sz w:val="20"/>
          <w:szCs w:val="20"/>
          <w:u w:val="single"/>
        </w:rPr>
      </w:pPr>
      <w:r w:rsidRPr="004C5E06">
        <w:rPr>
          <w:rFonts w:ascii="Arial" w:eastAsia="Times New Roman" w:hAnsi="Arial" w:cs="Arial"/>
          <w:b/>
          <w:bCs/>
          <w:color w:val="C00000"/>
          <w:kern w:val="0"/>
          <w:sz w:val="20"/>
          <w:szCs w:val="20"/>
          <w14:ligatures w14:val="none"/>
        </w:rPr>
        <w:t xml:space="preserve">Table S1: </w:t>
      </w:r>
      <w:r w:rsidR="00A04F0C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Detailed</w:t>
      </w:r>
      <w:r w:rsidRPr="004C5E06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 MGB-</w:t>
      </w:r>
      <w:proofErr w:type="spellStart"/>
      <w:r w:rsidRPr="004C5E06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YCC</w:t>
      </w:r>
      <w:r w:rsidR="0078491B"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14:ligatures w14:val="none"/>
        </w:rPr>
        <w:t>a</w:t>
      </w:r>
      <w:proofErr w:type="spellEnd"/>
      <w:r w:rsidRPr="004C5E06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 </w:t>
      </w:r>
      <w:r w:rsidR="00EA4D89" w:rsidRPr="004C5E06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clinical and tumor</w:t>
      </w:r>
      <w:r w:rsidRPr="004C5E06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 </w:t>
      </w:r>
      <w:r w:rsidR="00EA4D89" w:rsidRPr="004C5E06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c</w:t>
      </w:r>
      <w:r w:rsidRPr="004C5E06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haracteristics</w:t>
      </w:r>
    </w:p>
    <w:tbl>
      <w:tblPr>
        <w:tblW w:w="9250" w:type="dxa"/>
        <w:tblLook w:val="04A0" w:firstRow="1" w:lastRow="0" w:firstColumn="1" w:lastColumn="0" w:noHBand="0" w:noVBand="1"/>
      </w:tblPr>
      <w:tblGrid>
        <w:gridCol w:w="2920"/>
        <w:gridCol w:w="1380"/>
        <w:gridCol w:w="1480"/>
        <w:gridCol w:w="1380"/>
        <w:gridCol w:w="1380"/>
        <w:gridCol w:w="710"/>
      </w:tblGrid>
      <w:tr w:rsidR="006D01B2" w:rsidRPr="00EA4D89" w14:paraId="75CED092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793E1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11E3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Overal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01698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&lt; 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F8210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45 - 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D662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50 - 5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56EF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6D01B2" w:rsidRPr="00EA4D89" w14:paraId="4008FF87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45EF6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BC8D4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4 (10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42F1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 (23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FDA3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8 (35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3CCDE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5 (41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74CC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5CA00BB5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FAF57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ge, mean (S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798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7.30 (5.9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09FC8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8.94 (5.9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EABE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7.35 (1.4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742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1.96 (1.4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55DE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D01B2" w:rsidRPr="00EA4D89" w14:paraId="3A879C37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DFFB7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ge, median [IQR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7C49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9 [45, 5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E3FD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1 [37, 43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3B0E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8 [46, 49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6AF03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2 [50.5, 53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F428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D01B2" w:rsidRPr="00EA4D89" w14:paraId="07367542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0C337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ollow up - months, mean (S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2200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9.06 (50.8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B07C8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8.40 (53.7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65CD3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5.94 (46.9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3C3F9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5.24 (51.0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1FF93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6D01B2" w:rsidRPr="00EA4D89" w14:paraId="2CF90FDF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D2A0F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ollow up - months, median [IQR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36D6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5.8 [16.4, 89.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9984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8.3 [25.2, 103.5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F584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.4 [11.6, 68.4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1A51E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8.6 [25.7, 99.1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83369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4</w:t>
            </w:r>
          </w:p>
        </w:tc>
      </w:tr>
      <w:tr w:rsidR="006D01B2" w:rsidRPr="00EA4D89" w14:paraId="749A1C88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2B7D9" w14:textId="4DDFB758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MI</w:t>
            </w:r>
            <w:r w:rsidR="00545508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proofErr w:type="spellEnd"/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mean (S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3F7DE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.91 (5.9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8D90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9.29 (6.4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22DC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9.48 (6.1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51DAD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.18 (5.6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041D3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5</w:t>
            </w:r>
          </w:p>
        </w:tc>
      </w:tr>
      <w:tr w:rsidR="006D01B2" w:rsidRPr="00EA4D89" w14:paraId="73F75183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5884A" w14:textId="1A898110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MI</w:t>
            </w:r>
            <w:r w:rsidR="00545508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proofErr w:type="spellEnd"/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 median [IQR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A5487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.6 [24.8, 32.0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98A1F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.1 [24.9, 32.9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4A13F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9.8 [25.0, 32.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AF3DC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.2 [24.1, 31.0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A1013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5</w:t>
            </w:r>
          </w:p>
        </w:tc>
      </w:tr>
      <w:tr w:rsidR="006D01B2" w:rsidRPr="00EA4D89" w14:paraId="3762D8CA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EF9A9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le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CB7F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3 (84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A440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 (80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10E2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2 (8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8B77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6 (83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B2EE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7</w:t>
            </w:r>
          </w:p>
        </w:tc>
      </w:tr>
      <w:tr w:rsidR="006D01B2" w:rsidRPr="00EA4D89" w14:paraId="7A5A6DEC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38FCD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ace = White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0A42E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9 (96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76A74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 (90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BB3C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8 (10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D2972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3 (96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BC4D2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9</w:t>
            </w:r>
          </w:p>
        </w:tc>
      </w:tr>
      <w:tr w:rsidR="006D01B2" w:rsidRPr="00EA4D89" w14:paraId="46842919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FB6E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moking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59F2D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3 (54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850B2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5 (48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A43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 (52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4ACDE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3 (6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8A739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5</w:t>
            </w:r>
          </w:p>
        </w:tc>
      </w:tr>
      <w:tr w:rsidR="006D01B2" w:rsidRPr="00EA4D89" w14:paraId="14BF5D43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9736E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tage ≥T2, Muscle Invasive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E2A82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6 (56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1BE7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5 (48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534E7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4 (70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B289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 (49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0AB7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48</w:t>
            </w:r>
          </w:p>
        </w:tc>
      </w:tr>
      <w:tr w:rsidR="006D01B2" w:rsidRPr="00EA4D89" w14:paraId="2C327AEF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98313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leal Conduit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61810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5 (48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6057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 (41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B7B8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 (45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F65E0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0 (54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42F2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5</w:t>
            </w:r>
          </w:p>
        </w:tc>
      </w:tr>
      <w:tr w:rsidR="006D01B2" w:rsidRPr="00EA4D89" w14:paraId="117D05DE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2F566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obotic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D03F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 (9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E50F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9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49740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 (1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B60B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5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95C77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5</w:t>
            </w:r>
          </w:p>
        </w:tc>
      </w:tr>
      <w:tr w:rsidR="006D01B2" w:rsidRPr="00EA4D89" w14:paraId="5539CAA5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6D7D0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eoadjuvant Chemo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208F4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5 (5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E299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 (51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D90F9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 (54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F462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3 (6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2E14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7</w:t>
            </w:r>
          </w:p>
        </w:tc>
      </w:tr>
      <w:tr w:rsidR="006D01B2" w:rsidRPr="00EA4D89" w14:paraId="4F6A40E6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FF1F6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eoadjuvant Chemo Response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231EC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1 (54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2167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 (5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54E2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 (53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48729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 (57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20AEF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9</w:t>
            </w:r>
          </w:p>
        </w:tc>
      </w:tr>
      <w:tr w:rsidR="006D01B2" w:rsidRPr="00EA4D89" w14:paraId="31B3E06D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89BBC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Length of stay - days, </w:t>
            </w:r>
            <w:proofErr w:type="gramStart"/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an</w:t>
            </w:r>
            <w:proofErr w:type="gramEnd"/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S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B4F8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.10 (6.0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65B17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.68 (4.7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1368F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.21 (5.7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6BE13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.25 (6.9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6CC9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9</w:t>
            </w:r>
          </w:p>
        </w:tc>
      </w:tr>
      <w:tr w:rsidR="006D01B2" w:rsidRPr="00EA4D89" w14:paraId="386D2458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7D14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ength of Stay - days, median [IQR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C4D0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 [5.25, 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48499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 [6, 7.5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FC71C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.5 [5, 8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65BBC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 [6, 8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9F79E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gt;0.9</w:t>
            </w:r>
          </w:p>
        </w:tc>
      </w:tr>
      <w:tr w:rsidR="006D01B2" w:rsidRPr="00EA4D89" w14:paraId="186BCAF8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8036F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perative time - hours, mean (S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88D6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.90 (2.2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52DE4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.17 (2.2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4144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.31 (2.1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ACBD0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.27 (2.2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992A7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1</w:t>
            </w:r>
          </w:p>
        </w:tc>
      </w:tr>
      <w:tr w:rsidR="006D01B2" w:rsidRPr="00EA4D89" w14:paraId="6AE46E3A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63C58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perative time - hours, median [IQR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5FB4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.12 [5.89, 9.6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57748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.17 [6.43, 9.95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DF09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.37 [6.56, 9.67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42FE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.90 [5.47, 9.04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1A6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1</w:t>
            </w:r>
          </w:p>
        </w:tc>
      </w:tr>
      <w:tr w:rsidR="006D01B2" w:rsidRPr="00EA4D89" w14:paraId="0D5708B0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865A998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Intravesical Treatment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F28163E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FEA2330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454BA08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171BDB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38701A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6D01B2" w:rsidRPr="00EA4D89" w14:paraId="2C7DBA3F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4F112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1350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6 (71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C2030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 (71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B8C3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4 (70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BFD43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0 (72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FC6E2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2A190B45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EDD2C" w14:textId="28291157" w:rsidR="006D01B2" w:rsidRPr="00545508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14:ligatures w14:val="none"/>
              </w:rPr>
            </w:pPr>
            <w:proofErr w:type="spellStart"/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CG</w:t>
            </w:r>
            <w:r w:rsidR="00545508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7DC77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 (17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1A84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 (25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0BC73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 (18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A64E9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 (10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E3662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23A64DAA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21C5A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hem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66AB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 (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87C9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A63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4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82FC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 (10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E7834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22BF2665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E4674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o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1A5D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 (5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4BAF9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3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591F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6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6A5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5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5CC6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76831F55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A30B328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ystemic Treatment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955BD6D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950EBC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071B0FE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49FE49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511CA19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8</w:t>
            </w:r>
          </w:p>
        </w:tc>
      </w:tr>
      <w:tr w:rsidR="006D01B2" w:rsidRPr="00EA4D89" w14:paraId="3FDFDF65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6028E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D309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9 (36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8C4C2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 (41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0FAB4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 (35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E960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 (34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E145C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42C0C5EC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9F498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hem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928F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3 (54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5329E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5 (48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3BBA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 (54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2D0D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2 (58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33DA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061AA1CE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5C68C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munotherap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EE49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0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36452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C68DF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FE6A3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FDAD2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3D13AD19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E0472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o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D747E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 (8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A88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9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09AC4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10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E1983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5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574EF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2CEDB98B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6E45B5E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Complication (30 day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192035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996BA1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66D882C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30E0A4D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CAE11CD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D01B2" w:rsidRPr="00EA4D89" w14:paraId="4BC38BE4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3DBB1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admissio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FF91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0 (37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4588C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 (35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5E79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 (39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B24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 (36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DEB2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9</w:t>
            </w:r>
          </w:p>
        </w:tc>
      </w:tr>
      <w:tr w:rsidR="006D01B2" w:rsidRPr="00EA4D89" w14:paraId="310CF6E5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A774E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leus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FBE23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 (17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DED2C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9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0B47C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 (18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8E16D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 (2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CC70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  <w:tr w:rsidR="006D01B2" w:rsidRPr="00EA4D89" w14:paraId="6A1D4232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87972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ost-operative Transfusio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7E47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 (2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502E7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 (25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CFE94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 (27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697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 (12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6BE0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:rsidR="006D01B2" w:rsidRPr="00EA4D89" w14:paraId="3072A4E2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15F7D" w14:textId="4A8AF7DE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VT/</w:t>
            </w:r>
            <w:proofErr w:type="spellStart"/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</w:t>
            </w:r>
            <w:r w:rsidR="00545508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proofErr w:type="spellEnd"/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92AC2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 (9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A212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 (12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5C1DC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6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AEAB8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9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B477F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6</w:t>
            </w:r>
          </w:p>
        </w:tc>
      </w:tr>
      <w:tr w:rsidR="006D01B2" w:rsidRPr="00EA4D89" w14:paraId="131C904C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C5276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operatio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442F8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 (6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A169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6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140F3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10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5768D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3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FBF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  <w:tr w:rsidR="006D01B2" w:rsidRPr="00EA4D89" w14:paraId="220A2C17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9D86B5B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athology, T Stage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E9B614C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9F04EE9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3104A97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30A45C3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C2351E8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6</w:t>
            </w:r>
          </w:p>
        </w:tc>
      </w:tr>
      <w:tr w:rsidR="006D01B2" w:rsidRPr="00EA4D89" w14:paraId="4FF94D02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A3D1A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70AF9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 (20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CEE77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 (25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5164F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 (1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5AEB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 (23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B758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52AB5A35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C2BB5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57A6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 (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650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6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E249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6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5B50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5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DC0D4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453F1307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09140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1109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 (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6C14D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3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2B39D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4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65A0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9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91EC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0A2DD6F2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9DCF8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EDF60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5 (11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C321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16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9F8B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6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6667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 (12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56D4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71A7DE0E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BC474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C550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 (2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F069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 (12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4DF4F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5 (31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7BA82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 (21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ADAC7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7A987A2D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EB027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8A5C0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3 (24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BB1EE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 (29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5E8FA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 (29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79FC7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 (18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970C8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3A18C528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4022A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DBCD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 (9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4197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6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0F95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10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9563D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9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E5CBE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6D01B2" w:rsidRPr="00EA4D89" w14:paraId="3582C627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3506B17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elect Mutations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F29503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EF6EEF4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239B71F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B32E7BE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AF148CE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D01B2" w:rsidRPr="00EA4D89" w14:paraId="6AC7C734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88C4C" w14:textId="77777777" w:rsidR="006D01B2" w:rsidRPr="00EA4D89" w:rsidRDefault="006D01B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Matched </w:t>
            </w:r>
            <w:proofErr w:type="spellStart"/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ncopanel</w:t>
            </w:r>
            <w:proofErr w:type="spellEnd"/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4068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 (12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2DF46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 (19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C6641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 (1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BC60B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9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98CB5" w14:textId="77777777" w:rsidR="006D01B2" w:rsidRPr="00EA4D89" w:rsidRDefault="006D01B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  <w:tr w:rsidR="00C40247" w:rsidRPr="00EA4D89" w14:paraId="6FAB60DD" w14:textId="77777777" w:rsidTr="00AF51F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4331B0" w14:textId="2A977D44" w:rsidR="00C40247" w:rsidRPr="00EA4D89" w:rsidRDefault="00C40247" w:rsidP="00C402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P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5D89F" w14:textId="10AD57E6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 (64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421A1" w14:textId="6511BCE3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8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AFD78" w14:textId="7488425A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8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AD896" w14:textId="2A667A7F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2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3ACDD" w14:textId="38762118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45</w:t>
            </w:r>
          </w:p>
        </w:tc>
      </w:tr>
      <w:tr w:rsidR="00C40247" w:rsidRPr="00EA4D89" w14:paraId="2A1172E1" w14:textId="77777777" w:rsidTr="00726DEB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BBBD22" w14:textId="19D25D33" w:rsidR="00C40247" w:rsidRPr="00EA4D89" w:rsidRDefault="00C40247" w:rsidP="00C402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MT2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37ABF" w14:textId="364E1CCF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 (35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8D079" w14:textId="6DB3FC46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8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278B0" w14:textId="2CE209C9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CE3C2" w14:textId="769E1D56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A71ED" w14:textId="2AD86AB9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08</w:t>
            </w:r>
          </w:p>
        </w:tc>
      </w:tr>
      <w:tr w:rsidR="00C40247" w:rsidRPr="00EA4D89" w14:paraId="3E79F513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80F4F0" w14:textId="6CD9BC4E" w:rsidR="00C40247" w:rsidRPr="00EA4D89" w:rsidRDefault="00C40247" w:rsidP="00C402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RID1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162BF" w14:textId="7819DE6A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 (23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5FEC4" w14:textId="13767FDF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3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BAD0C" w14:textId="44144F20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A8B56" w14:textId="5A2C528B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2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04454" w14:textId="7167891E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8</w:t>
            </w:r>
          </w:p>
        </w:tc>
      </w:tr>
      <w:tr w:rsidR="00C40247" w:rsidRPr="00EA4D89" w14:paraId="2EEFF9F2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A8E38F" w14:textId="096F4C65" w:rsidR="00C40247" w:rsidRPr="00EA4D89" w:rsidRDefault="00C40247" w:rsidP="00C402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EDE08" w14:textId="0DD273AB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 (23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8C720" w14:textId="5DAC2AB4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BF7F4" w14:textId="30EF3573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3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449F9" w14:textId="63E2527E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2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69285" w14:textId="7C83A42E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8</w:t>
            </w:r>
          </w:p>
        </w:tc>
      </w:tr>
      <w:tr w:rsidR="00C40247" w:rsidRPr="00EA4D89" w14:paraId="30496F87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212B9" w14:textId="77777777" w:rsidR="00C40247" w:rsidRPr="00EA4D89" w:rsidRDefault="00C40247" w:rsidP="00C402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E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50E5C" w14:textId="77777777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 (23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4C061" w14:textId="77777777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24BA" w14:textId="77777777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3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EC517" w14:textId="77777777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2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F52C" w14:textId="77777777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8</w:t>
            </w:r>
          </w:p>
        </w:tc>
      </w:tr>
      <w:tr w:rsidR="00C40247" w:rsidRPr="00EA4D89" w14:paraId="4834141A" w14:textId="77777777" w:rsidTr="00BE1223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86005" w14:textId="7CEF08F7" w:rsidR="00C40247" w:rsidRPr="00EA4D89" w:rsidRDefault="00C40247" w:rsidP="00C402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DM6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8485A" w14:textId="7937D6F3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 (23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C88CD" w14:textId="6E3E25C8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8EDBA" w14:textId="613C4D16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3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4B676" w14:textId="61662054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4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8A80F" w14:textId="25F32077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:rsidR="00C40247" w:rsidRPr="00EA4D89" w14:paraId="40B5DC03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F3FC52" w14:textId="2DC6A461" w:rsidR="00C40247" w:rsidRPr="00EA4D89" w:rsidRDefault="00C40247" w:rsidP="00C402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IK3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38537" w14:textId="389CE5FF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17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A8E5C" w14:textId="7630296C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5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4312B" w14:textId="30B20082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F1EFB" w14:textId="37CA40D6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44D4A" w14:textId="652621C3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35</w:t>
            </w:r>
          </w:p>
        </w:tc>
      </w:tr>
      <w:tr w:rsidR="00C40247" w:rsidRPr="00EA4D89" w14:paraId="78DCAA94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AEBD65" w14:textId="4652F378" w:rsidR="00C40247" w:rsidRPr="00EA4D89" w:rsidRDefault="00C40247" w:rsidP="00C402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DKN1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4B69D" w14:textId="77530E58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11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E8698" w14:textId="485A384F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E3BBA" w14:textId="482F0FBB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6257D" w14:textId="507B5B64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2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8FADD" w14:textId="276DD8BB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5</w:t>
            </w:r>
          </w:p>
        </w:tc>
      </w:tr>
      <w:tr w:rsidR="00C40247" w:rsidRPr="00EA4D89" w14:paraId="2147D3CE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C6278C" w14:textId="4BB58556" w:rsidR="00C40247" w:rsidRPr="00EA4D89" w:rsidRDefault="00C40247" w:rsidP="00C402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GFR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7F224" w14:textId="0DC91D5F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5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0FF1C" w14:textId="777872EA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79935" w14:textId="62DD7E0E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D5D65" w14:textId="6639D373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2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4CF0C" w14:textId="5371BFFD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C40247" w:rsidRPr="00EA4D89" w14:paraId="1CD801A4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7C40E" w14:textId="77777777" w:rsidR="00C40247" w:rsidRPr="00EA4D89" w:rsidRDefault="00C40247" w:rsidP="00C402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DKN2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9285A" w14:textId="77777777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5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DC151" w14:textId="77777777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DF1E0" w14:textId="77777777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51A14" w14:textId="77777777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66D33" w14:textId="77777777" w:rsidR="00C40247" w:rsidRPr="00EA4D89" w:rsidRDefault="00C40247" w:rsidP="00C402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  <w:tr w:rsidR="003B1FA4" w:rsidRPr="00EA4D89" w14:paraId="3813C198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BCA6C7" w14:textId="33136D09" w:rsidR="003B1FA4" w:rsidRPr="00EA4D89" w:rsidRDefault="003B1FA4" w:rsidP="003B1F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TAG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6DEDC" w14:textId="0B4AB70F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5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07978" w14:textId="4C5D642F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AA97" w14:textId="35D93F95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D2CF6" w14:textId="6A690F2B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2A57F" w14:textId="5B77CEDE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  <w:tr w:rsidR="003B1FA4" w:rsidRPr="00EA4D89" w14:paraId="6A65F90B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D550B" w14:textId="77777777" w:rsidR="003B1FA4" w:rsidRPr="00EA4D89" w:rsidRDefault="003B1FA4" w:rsidP="003B1F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DKN2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45598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496CF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874C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55170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25EE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3B1FA4" w:rsidRPr="00EA4D89" w14:paraId="2BD40CD6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9BF48" w14:textId="77777777" w:rsidR="003B1FA4" w:rsidRPr="00EA4D89" w:rsidRDefault="003B1FA4" w:rsidP="003B1F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CND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BF1CA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7BAE9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3F1C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CD11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EF259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3B1FA4" w:rsidRPr="00EA4D89" w14:paraId="48E8F6C6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D32AE" w14:textId="77777777" w:rsidR="003B1FA4" w:rsidRPr="00EA4D89" w:rsidRDefault="003B1FA4" w:rsidP="003B1F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RBB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DF4E3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85A5E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FAC71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73694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5A933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3B1FA4" w:rsidRPr="00EA4D89" w14:paraId="5E804692" w14:textId="77777777" w:rsidTr="00C40247">
        <w:trPr>
          <w:trHeight w:val="21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54229" w14:textId="77777777" w:rsidR="003B1FA4" w:rsidRPr="00EA4D89" w:rsidRDefault="003B1FA4" w:rsidP="003B1FA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P3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8252B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6A948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8EDA6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1BF84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CE600" w14:textId="77777777" w:rsidR="003B1FA4" w:rsidRPr="00EA4D89" w:rsidRDefault="003B1FA4" w:rsidP="003B1F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4D89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</w:tbl>
    <w:p w14:paraId="39A93903" w14:textId="52C128B8" w:rsidR="00FC0D8D" w:rsidRPr="0078491B" w:rsidRDefault="0078491B" w:rsidP="0078491B">
      <w:pPr>
        <w:spacing w:after="0"/>
        <w:rPr>
          <w:rFonts w:ascii="Arial" w:hAnsi="Arial" w:cs="Arial"/>
          <w:i/>
          <w:iCs/>
          <w:sz w:val="12"/>
          <w:szCs w:val="12"/>
        </w:rPr>
      </w:pPr>
      <w:r w:rsidRPr="00613A1D">
        <w:rPr>
          <w:rFonts w:ascii="Arial" w:hAnsi="Arial" w:cs="Arial"/>
          <w:i/>
          <w:iCs/>
          <w:sz w:val="12"/>
          <w:szCs w:val="12"/>
        </w:rPr>
        <w:t xml:space="preserve">a = </w:t>
      </w:r>
      <w:r>
        <w:rPr>
          <w:rFonts w:ascii="Arial" w:hAnsi="Arial" w:cs="Arial"/>
          <w:i/>
          <w:iCs/>
          <w:sz w:val="12"/>
          <w:szCs w:val="12"/>
        </w:rPr>
        <w:t xml:space="preserve">Mass General Brigham </w:t>
      </w:r>
      <w:r w:rsidR="00545508">
        <w:rPr>
          <w:rFonts w:ascii="Arial" w:hAnsi="Arial" w:cs="Arial"/>
          <w:i/>
          <w:iCs/>
          <w:sz w:val="12"/>
          <w:szCs w:val="12"/>
        </w:rPr>
        <w:t>Young Cystectomy Cohort</w:t>
      </w:r>
      <w:r>
        <w:rPr>
          <w:rFonts w:ascii="Arial" w:hAnsi="Arial" w:cs="Arial"/>
          <w:i/>
          <w:iCs/>
          <w:sz w:val="12"/>
          <w:szCs w:val="12"/>
        </w:rPr>
        <w:t xml:space="preserve"> (MGB-YCC). b = </w:t>
      </w:r>
      <w:r w:rsidRPr="00613A1D">
        <w:rPr>
          <w:rFonts w:ascii="Arial" w:hAnsi="Arial" w:cs="Arial"/>
          <w:i/>
          <w:iCs/>
          <w:sz w:val="12"/>
          <w:szCs w:val="12"/>
        </w:rPr>
        <w:t xml:space="preserve">Body Mass Index (BMI). </w:t>
      </w:r>
      <w:r>
        <w:rPr>
          <w:rFonts w:ascii="Arial" w:hAnsi="Arial" w:cs="Arial"/>
          <w:i/>
          <w:iCs/>
          <w:sz w:val="12"/>
          <w:szCs w:val="12"/>
        </w:rPr>
        <w:t>c</w:t>
      </w:r>
      <w:r w:rsidRPr="00613A1D">
        <w:rPr>
          <w:rFonts w:ascii="Arial" w:hAnsi="Arial" w:cs="Arial"/>
          <w:i/>
          <w:iCs/>
          <w:sz w:val="12"/>
          <w:szCs w:val="12"/>
        </w:rPr>
        <w:t xml:space="preserve"> = Bacillus Calmette-Guérin (BCG) Therapy.</w:t>
      </w:r>
      <w:r w:rsidR="002021D6" w:rsidRPr="002021D6">
        <w:rPr>
          <w:rFonts w:ascii="Arial" w:hAnsi="Arial" w:cs="Arial"/>
          <w:i/>
          <w:iCs/>
          <w:sz w:val="12"/>
          <w:szCs w:val="12"/>
        </w:rPr>
        <w:t xml:space="preserve"> </w:t>
      </w:r>
      <w:r w:rsidR="002021D6">
        <w:rPr>
          <w:rFonts w:ascii="Arial" w:hAnsi="Arial" w:cs="Arial"/>
          <w:i/>
          <w:iCs/>
          <w:sz w:val="12"/>
          <w:szCs w:val="12"/>
        </w:rPr>
        <w:t>d</w:t>
      </w:r>
      <w:r w:rsidR="002021D6" w:rsidRPr="00084A4B">
        <w:rPr>
          <w:rFonts w:ascii="Arial" w:hAnsi="Arial" w:cs="Arial"/>
          <w:i/>
          <w:iCs/>
          <w:sz w:val="12"/>
          <w:szCs w:val="12"/>
        </w:rPr>
        <w:t xml:space="preserve"> = Deep Vein Thrombosis/Pulmonary Embolism (DVT/PE).</w:t>
      </w:r>
    </w:p>
    <w:sectPr w:rsidR="00FC0D8D" w:rsidRPr="0078491B" w:rsidSect="00E529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1B2"/>
    <w:rsid w:val="00024E08"/>
    <w:rsid w:val="00027AD6"/>
    <w:rsid w:val="00034703"/>
    <w:rsid w:val="00056CA2"/>
    <w:rsid w:val="000B3B06"/>
    <w:rsid w:val="000C220F"/>
    <w:rsid w:val="000E6097"/>
    <w:rsid w:val="000F2D0F"/>
    <w:rsid w:val="000F30E5"/>
    <w:rsid w:val="000F4115"/>
    <w:rsid w:val="000F4BD9"/>
    <w:rsid w:val="000F500D"/>
    <w:rsid w:val="001111B6"/>
    <w:rsid w:val="0013196D"/>
    <w:rsid w:val="00131A01"/>
    <w:rsid w:val="001328AC"/>
    <w:rsid w:val="0014379C"/>
    <w:rsid w:val="00165F1A"/>
    <w:rsid w:val="001720C6"/>
    <w:rsid w:val="00174396"/>
    <w:rsid w:val="00181E60"/>
    <w:rsid w:val="00183D42"/>
    <w:rsid w:val="00184983"/>
    <w:rsid w:val="001A3223"/>
    <w:rsid w:val="001A6354"/>
    <w:rsid w:val="001B5AB6"/>
    <w:rsid w:val="001D5566"/>
    <w:rsid w:val="001E2756"/>
    <w:rsid w:val="001E56FC"/>
    <w:rsid w:val="001E71EB"/>
    <w:rsid w:val="002021D6"/>
    <w:rsid w:val="00213481"/>
    <w:rsid w:val="00233E6E"/>
    <w:rsid w:val="002356DD"/>
    <w:rsid w:val="0024028D"/>
    <w:rsid w:val="00251565"/>
    <w:rsid w:val="00251CBC"/>
    <w:rsid w:val="00265BC3"/>
    <w:rsid w:val="00274464"/>
    <w:rsid w:val="002918D8"/>
    <w:rsid w:val="002A658C"/>
    <w:rsid w:val="002B4009"/>
    <w:rsid w:val="002B407B"/>
    <w:rsid w:val="002C3CB5"/>
    <w:rsid w:val="002E13E3"/>
    <w:rsid w:val="002E5A11"/>
    <w:rsid w:val="0031551B"/>
    <w:rsid w:val="00325A10"/>
    <w:rsid w:val="0033714C"/>
    <w:rsid w:val="003411AC"/>
    <w:rsid w:val="00343729"/>
    <w:rsid w:val="00345A22"/>
    <w:rsid w:val="00351D6B"/>
    <w:rsid w:val="003561AF"/>
    <w:rsid w:val="00385F4B"/>
    <w:rsid w:val="0039600D"/>
    <w:rsid w:val="003A71BE"/>
    <w:rsid w:val="003B05F9"/>
    <w:rsid w:val="003B1FA4"/>
    <w:rsid w:val="003E5948"/>
    <w:rsid w:val="003F0132"/>
    <w:rsid w:val="003F0858"/>
    <w:rsid w:val="0042618E"/>
    <w:rsid w:val="0043503F"/>
    <w:rsid w:val="00445BF3"/>
    <w:rsid w:val="004513C4"/>
    <w:rsid w:val="004616AE"/>
    <w:rsid w:val="00470DF6"/>
    <w:rsid w:val="00483D95"/>
    <w:rsid w:val="00497FB3"/>
    <w:rsid w:val="004C1E57"/>
    <w:rsid w:val="004C3D65"/>
    <w:rsid w:val="004C5E06"/>
    <w:rsid w:val="004D079E"/>
    <w:rsid w:val="004D1754"/>
    <w:rsid w:val="004D518A"/>
    <w:rsid w:val="004E18CB"/>
    <w:rsid w:val="004F178D"/>
    <w:rsid w:val="004F1910"/>
    <w:rsid w:val="005056D2"/>
    <w:rsid w:val="00506C6A"/>
    <w:rsid w:val="00516C3B"/>
    <w:rsid w:val="005218FE"/>
    <w:rsid w:val="00531626"/>
    <w:rsid w:val="00537DD2"/>
    <w:rsid w:val="0054128D"/>
    <w:rsid w:val="00545508"/>
    <w:rsid w:val="00563221"/>
    <w:rsid w:val="005673A1"/>
    <w:rsid w:val="00573E07"/>
    <w:rsid w:val="00585761"/>
    <w:rsid w:val="005872DB"/>
    <w:rsid w:val="005911B8"/>
    <w:rsid w:val="00597DC1"/>
    <w:rsid w:val="005A4CF5"/>
    <w:rsid w:val="005C1664"/>
    <w:rsid w:val="005C5F19"/>
    <w:rsid w:val="005D1011"/>
    <w:rsid w:val="005D3C68"/>
    <w:rsid w:val="005E17A5"/>
    <w:rsid w:val="005F1478"/>
    <w:rsid w:val="00610575"/>
    <w:rsid w:val="00622CBC"/>
    <w:rsid w:val="00633B0F"/>
    <w:rsid w:val="006406D4"/>
    <w:rsid w:val="00672D04"/>
    <w:rsid w:val="00682A58"/>
    <w:rsid w:val="00684AD9"/>
    <w:rsid w:val="006B02E1"/>
    <w:rsid w:val="006C2D00"/>
    <w:rsid w:val="006C4231"/>
    <w:rsid w:val="006D01B2"/>
    <w:rsid w:val="006D290F"/>
    <w:rsid w:val="006D2E4F"/>
    <w:rsid w:val="006E1061"/>
    <w:rsid w:val="006E4888"/>
    <w:rsid w:val="006F1A5D"/>
    <w:rsid w:val="00700CF1"/>
    <w:rsid w:val="00702B71"/>
    <w:rsid w:val="00705780"/>
    <w:rsid w:val="00712986"/>
    <w:rsid w:val="007159C2"/>
    <w:rsid w:val="00732A1F"/>
    <w:rsid w:val="00736727"/>
    <w:rsid w:val="007423BB"/>
    <w:rsid w:val="00745FAC"/>
    <w:rsid w:val="00754166"/>
    <w:rsid w:val="007837D6"/>
    <w:rsid w:val="0078491B"/>
    <w:rsid w:val="007879BB"/>
    <w:rsid w:val="00794C19"/>
    <w:rsid w:val="007A45A4"/>
    <w:rsid w:val="007B22E7"/>
    <w:rsid w:val="007B32DD"/>
    <w:rsid w:val="007B574A"/>
    <w:rsid w:val="007C5C32"/>
    <w:rsid w:val="007D247D"/>
    <w:rsid w:val="007E77D0"/>
    <w:rsid w:val="007F15D5"/>
    <w:rsid w:val="0081680A"/>
    <w:rsid w:val="00832EE7"/>
    <w:rsid w:val="008610DD"/>
    <w:rsid w:val="00863104"/>
    <w:rsid w:val="008650D4"/>
    <w:rsid w:val="008701FF"/>
    <w:rsid w:val="008769B4"/>
    <w:rsid w:val="008A3AB1"/>
    <w:rsid w:val="008B5317"/>
    <w:rsid w:val="008D2144"/>
    <w:rsid w:val="008E4043"/>
    <w:rsid w:val="008F2870"/>
    <w:rsid w:val="008F6116"/>
    <w:rsid w:val="008F7616"/>
    <w:rsid w:val="00903162"/>
    <w:rsid w:val="0090497D"/>
    <w:rsid w:val="00917CF0"/>
    <w:rsid w:val="00924208"/>
    <w:rsid w:val="00930335"/>
    <w:rsid w:val="00942D49"/>
    <w:rsid w:val="00943140"/>
    <w:rsid w:val="00972C3E"/>
    <w:rsid w:val="00976269"/>
    <w:rsid w:val="00996D17"/>
    <w:rsid w:val="009A0BC6"/>
    <w:rsid w:val="009A1012"/>
    <w:rsid w:val="009A6D35"/>
    <w:rsid w:val="009C4F4B"/>
    <w:rsid w:val="009C64E7"/>
    <w:rsid w:val="009D3CA5"/>
    <w:rsid w:val="009E6633"/>
    <w:rsid w:val="009F7C6B"/>
    <w:rsid w:val="00A0325B"/>
    <w:rsid w:val="00A03F61"/>
    <w:rsid w:val="00A04F0C"/>
    <w:rsid w:val="00A15162"/>
    <w:rsid w:val="00A279A7"/>
    <w:rsid w:val="00A45F3F"/>
    <w:rsid w:val="00A608A4"/>
    <w:rsid w:val="00A7179E"/>
    <w:rsid w:val="00A71AA6"/>
    <w:rsid w:val="00A7435D"/>
    <w:rsid w:val="00AA2475"/>
    <w:rsid w:val="00AA76F5"/>
    <w:rsid w:val="00AD53DF"/>
    <w:rsid w:val="00AD67E9"/>
    <w:rsid w:val="00AE3A59"/>
    <w:rsid w:val="00B10133"/>
    <w:rsid w:val="00B12596"/>
    <w:rsid w:val="00B155AB"/>
    <w:rsid w:val="00B35F54"/>
    <w:rsid w:val="00B42E4F"/>
    <w:rsid w:val="00B44177"/>
    <w:rsid w:val="00B71C8E"/>
    <w:rsid w:val="00B75725"/>
    <w:rsid w:val="00B86704"/>
    <w:rsid w:val="00B907E7"/>
    <w:rsid w:val="00BE2783"/>
    <w:rsid w:val="00BF07B3"/>
    <w:rsid w:val="00BF42D6"/>
    <w:rsid w:val="00C30F66"/>
    <w:rsid w:val="00C32F7D"/>
    <w:rsid w:val="00C40247"/>
    <w:rsid w:val="00C43A18"/>
    <w:rsid w:val="00C47B59"/>
    <w:rsid w:val="00C50F2E"/>
    <w:rsid w:val="00C51EB3"/>
    <w:rsid w:val="00C668D4"/>
    <w:rsid w:val="00C76062"/>
    <w:rsid w:val="00C82E9A"/>
    <w:rsid w:val="00C87FBC"/>
    <w:rsid w:val="00C95B36"/>
    <w:rsid w:val="00C96688"/>
    <w:rsid w:val="00CA34B0"/>
    <w:rsid w:val="00CB74FC"/>
    <w:rsid w:val="00CC1CDC"/>
    <w:rsid w:val="00CC2557"/>
    <w:rsid w:val="00CC6932"/>
    <w:rsid w:val="00CC72AB"/>
    <w:rsid w:val="00CE0B33"/>
    <w:rsid w:val="00CE139B"/>
    <w:rsid w:val="00CE21AF"/>
    <w:rsid w:val="00CF4478"/>
    <w:rsid w:val="00D301CC"/>
    <w:rsid w:val="00D63E7D"/>
    <w:rsid w:val="00D64550"/>
    <w:rsid w:val="00D704AD"/>
    <w:rsid w:val="00D72389"/>
    <w:rsid w:val="00D97CF4"/>
    <w:rsid w:val="00DA0792"/>
    <w:rsid w:val="00DA0E8B"/>
    <w:rsid w:val="00DA218B"/>
    <w:rsid w:val="00DB5C24"/>
    <w:rsid w:val="00DC21B4"/>
    <w:rsid w:val="00DC2903"/>
    <w:rsid w:val="00DD1CA7"/>
    <w:rsid w:val="00DE5650"/>
    <w:rsid w:val="00DE608E"/>
    <w:rsid w:val="00DE6D1C"/>
    <w:rsid w:val="00DF4131"/>
    <w:rsid w:val="00E0327E"/>
    <w:rsid w:val="00E04159"/>
    <w:rsid w:val="00E26C88"/>
    <w:rsid w:val="00E36F2B"/>
    <w:rsid w:val="00E40C1E"/>
    <w:rsid w:val="00E40C31"/>
    <w:rsid w:val="00E50356"/>
    <w:rsid w:val="00E51F28"/>
    <w:rsid w:val="00E5295B"/>
    <w:rsid w:val="00E54D98"/>
    <w:rsid w:val="00E57F6B"/>
    <w:rsid w:val="00E73541"/>
    <w:rsid w:val="00E75C94"/>
    <w:rsid w:val="00E802CB"/>
    <w:rsid w:val="00EA0315"/>
    <w:rsid w:val="00EA4D89"/>
    <w:rsid w:val="00EA6121"/>
    <w:rsid w:val="00EA679B"/>
    <w:rsid w:val="00EB24A1"/>
    <w:rsid w:val="00EB7AD9"/>
    <w:rsid w:val="00EC19C1"/>
    <w:rsid w:val="00ED5B9E"/>
    <w:rsid w:val="00EF087A"/>
    <w:rsid w:val="00EF1AC3"/>
    <w:rsid w:val="00EF2C06"/>
    <w:rsid w:val="00F17529"/>
    <w:rsid w:val="00F17BBA"/>
    <w:rsid w:val="00F26B1E"/>
    <w:rsid w:val="00F37288"/>
    <w:rsid w:val="00F56266"/>
    <w:rsid w:val="00F61BA9"/>
    <w:rsid w:val="00F769E9"/>
    <w:rsid w:val="00F82B9C"/>
    <w:rsid w:val="00F85A7D"/>
    <w:rsid w:val="00F91A0C"/>
    <w:rsid w:val="00FB13B7"/>
    <w:rsid w:val="00FB5162"/>
    <w:rsid w:val="00FC0D8D"/>
    <w:rsid w:val="00FD45D1"/>
    <w:rsid w:val="00FD736D"/>
    <w:rsid w:val="00FE0F5D"/>
    <w:rsid w:val="00FE2C33"/>
    <w:rsid w:val="00FE5851"/>
    <w:rsid w:val="00FE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76516"/>
  <w15:chartTrackingRefBased/>
  <w15:docId w15:val="{37E0D33A-3949-474B-855C-C98810D0F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B2"/>
    <w:pPr>
      <w:spacing w:after="160" w:line="259" w:lineRule="auto"/>
    </w:pPr>
    <w:rPr>
      <w:rFonts w:asciiTheme="minorHAnsi" w:eastAsiaTheme="minorHAnsi" w:hAnsi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1B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1B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1B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1B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1B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1B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1B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1B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1B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1B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1B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1B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1B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1B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1B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1B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1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6D0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1B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6D01B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1B2"/>
    <w:pPr>
      <w:spacing w:before="160" w:line="240" w:lineRule="auto"/>
      <w:jc w:val="center"/>
    </w:pPr>
    <w:rPr>
      <w:rFonts w:ascii="Arial" w:eastAsiaTheme="minorEastAsia" w:hAnsi="Arial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6D0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1B2"/>
    <w:pPr>
      <w:spacing w:after="0" w:line="240" w:lineRule="auto"/>
      <w:ind w:left="720"/>
      <w:contextualSpacing/>
    </w:pPr>
    <w:rPr>
      <w:rFonts w:ascii="Arial" w:eastAsiaTheme="minorEastAsia" w:hAnsi="Arial"/>
      <w:lang w:eastAsia="zh-CN"/>
    </w:rPr>
  </w:style>
  <w:style w:type="character" w:styleId="IntenseEmphasis">
    <w:name w:val="Intense Emphasis"/>
    <w:basedOn w:val="DefaultParagraphFont"/>
    <w:uiPriority w:val="21"/>
    <w:qFormat/>
    <w:rsid w:val="006D0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eastAsiaTheme="minorEastAsia" w:hAnsi="Arial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1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24</Words>
  <Characters>2869</Characters>
  <Application>Microsoft Office Word</Application>
  <DocSecurity>0</DocSecurity>
  <Lines>573</Lines>
  <Paragraphs>449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Carvalho, Filipe L.,MD, PhD</dc:creator>
  <cp:keywords/>
  <dc:description/>
  <cp:lastModifiedBy>Christopher Magnani</cp:lastModifiedBy>
  <cp:revision>13</cp:revision>
  <cp:lastPrinted>2026-07-03T21:59:00Z</cp:lastPrinted>
  <dcterms:created xsi:type="dcterms:W3CDTF">2026-02-19T19:58:00Z</dcterms:created>
  <dcterms:modified xsi:type="dcterms:W3CDTF">2026-07-03T21:59:00Z</dcterms:modified>
</cp:coreProperties>
</file>